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66FB5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stribution of the times for the blood tests in the cohort</w:t>
      </w:r>
    </w:p>
    <w:tbl>
      <w:tblPr>
        <w:tblStyle w:val="3"/>
        <w:tblW w:w="72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91"/>
        <w:gridCol w:w="4645"/>
      </w:tblGrid>
      <w:tr w14:paraId="198F6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25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785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sz w:val="24"/>
                <w:szCs w:val="24"/>
              </w:rPr>
              <w:t>Times of blood tests</w:t>
            </w:r>
          </w:p>
        </w:tc>
        <w:tc>
          <w:tcPr>
            <w:tcW w:w="46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613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</w:tr>
      <w:tr w14:paraId="76EF5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5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A80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4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A57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2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35.9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</w:tr>
      <w:tr w14:paraId="34EBF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AF2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645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24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37.4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</w:tr>
      <w:tr w14:paraId="74305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5C8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DF3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11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17.6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</w:tr>
      <w:tr w14:paraId="077B9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8F0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1DF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3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5.0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</w:tr>
      <w:tr w14:paraId="68BC8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75B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6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143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2.3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</w:tr>
      <w:tr w14:paraId="00F02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767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7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E92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1.2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</w:tr>
      <w:tr w14:paraId="32D80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795D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8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31F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0.3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</w:tr>
      <w:tr w14:paraId="6DDCC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9DD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9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E29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0.2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</w:tr>
      <w:tr w14:paraId="2E79C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4B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10</w:t>
            </w:r>
          </w:p>
        </w:tc>
        <w:tc>
          <w:tcPr>
            <w:tcW w:w="46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FE7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0.2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</w:tr>
    </w:tbl>
    <w:p w14:paraId="174B4EE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0D4C1D"/>
    <w:rsid w:val="06304C93"/>
    <w:rsid w:val="162E6FEA"/>
    <w:rsid w:val="259466D1"/>
    <w:rsid w:val="287731E1"/>
    <w:rsid w:val="2A244463"/>
    <w:rsid w:val="646673DF"/>
    <w:rsid w:val="73B2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="Arial" w:hAnsi="Arial" w:eastAsia="黑体" w:cstheme="minorBidi"/>
      <w:color w:val="auto"/>
      <w:kern w:val="0"/>
      <w:sz w:val="24"/>
      <w:szCs w:val="24"/>
      <w:lang w:val="en-US" w:eastAsia="zh-CN" w:bidi="ar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11"/>
    <w:basedOn w:val="4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162</Characters>
  <Lines>0</Lines>
  <Paragraphs>0</Paragraphs>
  <TotalTime>22</TotalTime>
  <ScaleCrop>false</ScaleCrop>
  <LinksUpToDate>false</LinksUpToDate>
  <CharactersWithSpaces>17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07:30:00Z</dcterms:created>
  <dc:creator>yuanl</dc:creator>
  <cp:lastModifiedBy>YUAN LIANG</cp:lastModifiedBy>
  <dcterms:modified xsi:type="dcterms:W3CDTF">2025-02-02T10:2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5B9F95EED8F4949B95F3A6392E5B485</vt:lpwstr>
  </property>
  <property fmtid="{D5CDD505-2E9C-101B-9397-08002B2CF9AE}" pid="4" name="KSOTemplateDocerSaveRecord">
    <vt:lpwstr>eyJoZGlkIjoiZmJlNTRkODU4Mzc2YjVhMzdlN2ZiN2EyZjE2YWUxN2EiLCJ1c2VySWQiOiIxMDI2MDgwMDI4In0=</vt:lpwstr>
  </property>
</Properties>
</file>